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1" w:type="dxa"/>
        <w:tblInd w:w="98" w:type="dxa"/>
        <w:tblLook w:val="00A0"/>
      </w:tblPr>
      <w:tblGrid>
        <w:gridCol w:w="1319"/>
        <w:gridCol w:w="1618"/>
        <w:gridCol w:w="2327"/>
        <w:gridCol w:w="1319"/>
        <w:gridCol w:w="1319"/>
        <w:gridCol w:w="1319"/>
      </w:tblGrid>
      <w:tr w:rsidR="00746A9C" w:rsidRPr="00094C85" w:rsidTr="00FB0373">
        <w:trPr>
          <w:trHeight w:val="375"/>
        </w:trPr>
        <w:tc>
          <w:tcPr>
            <w:tcW w:w="9221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8D8D8"/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B03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pplementary Table 3. Amplifications and deletion peaks identified by GISTIC</w:t>
            </w:r>
          </w:p>
        </w:tc>
      </w:tr>
      <w:tr w:rsidR="00746A9C" w:rsidRPr="00094C85" w:rsidTr="00FB0373">
        <w:trPr>
          <w:trHeight w:val="600"/>
        </w:trPr>
        <w:tc>
          <w:tcPr>
            <w:tcW w:w="13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escripto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mplification or Deletion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eak Limit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GH Dataset Frequency (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OG Dataset Frequency (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CGA Dataset Frequency (%)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p34.2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:39685801-403709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q21.2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1:148088286-14915400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q42.3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:232669917-2342471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p21  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2:44361420-478663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q31.1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2:175187074-1772018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q26.2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3:170088444-1706080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p15.33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5:763495-848743         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p22.3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6:18594470-212513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q34  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7:138546566-1393298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q24.2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8:128870582-1298683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p24.2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9:2454035-3357700    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p15.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10:5337351-6259241 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q22.3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0:80077917-808247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q14.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1:76347688-795909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2p12.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12:24100724-2494600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9p13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9:16413980-166219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9q12 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19:34887276-35388638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0p13 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20:2081797-3588124 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Amp</w:t>
                </w:r>
              </w:smartTag>
              <w:r w:rsidRPr="00FB0373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FB0373">
                  <w:rPr>
                    <w:rFonts w:ascii="Times New Roman" w:hAnsi="Times New Roman"/>
                    <w:color w:val="000000"/>
                    <w:sz w:val="16"/>
                    <w:szCs w:val="16"/>
                  </w:rPr>
                  <w:t>Peak</w:t>
                </w:r>
              </w:smartTag>
            </w:smartTag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20:43063207-446066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p36.33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:823965-25112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q34.1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4:174091952-1745490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q13.2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5:72832600-75235131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q26  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6:162719313-1653638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p22.3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7:902447-1887560    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p23.2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8:1422246-36521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q34.1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9:130311520-1316523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p15.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11:1-562228          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3q14.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3:39671016-490441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5q13.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5:26364997-272224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p13.3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6:479088-7564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q24.2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6:86172468-870099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7p11.2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7:17622694-188690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8q23  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8:71478691-749064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9p13.3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9:353214-35056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19q13.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19:52180116-522423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</w:tr>
      <w:tr w:rsidR="00746A9C" w:rsidRPr="00094C85" w:rsidTr="00FB0373">
        <w:trPr>
          <w:trHeight w:val="300"/>
        </w:trPr>
        <w:tc>
          <w:tcPr>
            <w:tcW w:w="13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2q12.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22:26250112-268288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</w:tr>
      <w:tr w:rsidR="00746A9C" w:rsidRPr="00094C85" w:rsidTr="00FB0373">
        <w:trPr>
          <w:trHeight w:val="315"/>
        </w:trPr>
        <w:tc>
          <w:tcPr>
            <w:tcW w:w="13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22q13.3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Del Peak 18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chr22:48814623-492040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746A9C" w:rsidRPr="00FB0373" w:rsidRDefault="00746A9C" w:rsidP="00FB03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0373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</w:tr>
    </w:tbl>
    <w:p w:rsidR="00746A9C" w:rsidRDefault="00746A9C"/>
    <w:sectPr w:rsidR="00746A9C" w:rsidSect="00862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0373"/>
    <w:rsid w:val="00094C85"/>
    <w:rsid w:val="00383260"/>
    <w:rsid w:val="00746A9C"/>
    <w:rsid w:val="0086231D"/>
    <w:rsid w:val="00B51D39"/>
    <w:rsid w:val="00D30357"/>
    <w:rsid w:val="00FB0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31D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266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335</Words>
  <Characters>1911</Characters>
  <Application>Microsoft Office Outlook</Application>
  <DocSecurity>0</DocSecurity>
  <Lines>0</Lines>
  <Paragraphs>0</Paragraphs>
  <ScaleCrop>false</ScaleCrop>
  <Company>Personal```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y Mohapatra</dc:creator>
  <cp:keywords/>
  <dc:description/>
  <cp:lastModifiedBy>Partners Information Systems</cp:lastModifiedBy>
  <cp:revision>2</cp:revision>
  <dcterms:created xsi:type="dcterms:W3CDTF">2011-11-09T22:52:00Z</dcterms:created>
  <dcterms:modified xsi:type="dcterms:W3CDTF">2012-01-05T16:24:00Z</dcterms:modified>
</cp:coreProperties>
</file>